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C720F" w14:textId="0CF8648F" w:rsidR="00B90572" w:rsidRDefault="00B90572" w:rsidP="007C4D75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  <w:r w:rsidRPr="00EF500B">
        <w:rPr>
          <w:rFonts w:ascii="Times New Roman" w:eastAsia="맑은 고딕" w:hAnsi="Times New Roman" w:cs="Times New Roman"/>
          <w:b/>
          <w:bCs/>
          <w:szCs w:val="20"/>
        </w:rPr>
        <w:t xml:space="preserve">Supplementary </w:t>
      </w:r>
      <w:r w:rsidR="00097A4D" w:rsidRPr="00EF500B">
        <w:rPr>
          <w:rFonts w:ascii="Times New Roman" w:eastAsia="맑은 고딕" w:hAnsi="Times New Roman" w:cs="Times New Roman" w:hint="eastAsia"/>
          <w:b/>
          <w:bCs/>
          <w:szCs w:val="20"/>
        </w:rPr>
        <w:t xml:space="preserve">Material </w:t>
      </w:r>
      <w:r w:rsidRPr="00D140AA">
        <w:rPr>
          <w:rFonts w:ascii="Times New Roman" w:eastAsia="맑은 고딕" w:hAnsi="Times New Roman" w:cs="Times New Roman"/>
          <w:b/>
          <w:bCs/>
          <w:color w:val="000000"/>
          <w:szCs w:val="20"/>
        </w:rPr>
        <w:t>1. Monthly outpatient visits by demographic characteristics</w:t>
      </w:r>
    </w:p>
    <w:p w14:paraId="7F9074D3" w14:textId="77777777" w:rsidR="00B90572" w:rsidRPr="00D140AA" w:rsidRDefault="00B90572" w:rsidP="007C4D75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tbl>
      <w:tblPr>
        <w:tblW w:w="1382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6"/>
        <w:gridCol w:w="2573"/>
        <w:gridCol w:w="693"/>
        <w:gridCol w:w="761"/>
        <w:gridCol w:w="761"/>
        <w:gridCol w:w="802"/>
        <w:gridCol w:w="761"/>
        <w:gridCol w:w="841"/>
        <w:gridCol w:w="761"/>
        <w:gridCol w:w="761"/>
        <w:gridCol w:w="815"/>
        <w:gridCol w:w="769"/>
        <w:gridCol w:w="761"/>
        <w:gridCol w:w="819"/>
        <w:gridCol w:w="784"/>
      </w:tblGrid>
      <w:tr w:rsidR="00B90572" w:rsidRPr="00D140AA" w14:paraId="1ED3BC74" w14:textId="77777777" w:rsidTr="008005C0">
        <w:trPr>
          <w:trHeight w:val="184"/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B883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Variables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6F2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Descriptio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04C8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Yea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4FC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Ja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B7D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Feb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D3E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Ma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171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Ap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976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May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9C3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Ju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DA9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Jul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F9A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Aug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15A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Se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1C1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O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3F1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Nov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8A6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Dec</w:t>
            </w:r>
          </w:p>
        </w:tc>
      </w:tr>
      <w:tr w:rsidR="00B90572" w:rsidRPr="00D140AA" w14:paraId="2626B176" w14:textId="77777777" w:rsidTr="008005C0">
        <w:trPr>
          <w:trHeight w:val="184"/>
          <w:jc w:val="center"/>
        </w:trPr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F1625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Sex</w:t>
            </w:r>
          </w:p>
        </w:tc>
        <w:tc>
          <w:tcPr>
            <w:tcW w:w="25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77AC7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FAD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B5B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43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FC6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F95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74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723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B2A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52A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357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8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18E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4DB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C36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BA9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CB3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93</w:t>
            </w:r>
          </w:p>
        </w:tc>
      </w:tr>
      <w:tr w:rsidR="00B90572" w:rsidRPr="00D140AA" w14:paraId="028F4566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3572CEA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106F1E9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F51745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28A5D1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12185C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E16285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3177F6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77F89C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2D57EB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36A3F9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7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E1758D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0B895D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459092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6C047C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7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98D735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95</w:t>
            </w:r>
          </w:p>
        </w:tc>
      </w:tr>
      <w:tr w:rsidR="00B90572" w:rsidRPr="00D140AA" w14:paraId="686B8F77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4D661DA4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618BF04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8D9A2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35F932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6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49CEF7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39CBB0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EC0820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A48B86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2D654C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37F339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7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EA942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F42586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F468F7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FB4BB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394396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6</w:t>
            </w:r>
          </w:p>
        </w:tc>
      </w:tr>
      <w:tr w:rsidR="00B90572" w:rsidRPr="00D140AA" w14:paraId="772AD6E3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016BC105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1DD888C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704EBD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2D8E53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5DD8CF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F74A63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91A92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B84933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80FEF5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65D679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5D0D2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4CDD16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6E7468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189179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35AA2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4</w:t>
            </w:r>
          </w:p>
        </w:tc>
      </w:tr>
      <w:tr w:rsidR="00B90572" w:rsidRPr="00D140AA" w14:paraId="66341E57" w14:textId="77777777" w:rsidTr="008005C0">
        <w:trPr>
          <w:trHeight w:val="184"/>
          <w:jc w:val="center"/>
        </w:trPr>
        <w:tc>
          <w:tcPr>
            <w:tcW w:w="1166" w:type="dxa"/>
            <w:vMerge w:val="restart"/>
            <w:shd w:val="clear" w:color="auto" w:fill="auto"/>
            <w:noWrap/>
            <w:hideMark/>
          </w:tcPr>
          <w:p w14:paraId="4182B7B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Age group (years)</w:t>
            </w: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4ECF3EC0" w14:textId="19D30C9B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564D09">
              <w:rPr>
                <w:rFonts w:ascii="Times New Roman" w:hAnsi="Times New Roman" w:cs="Times New Roman"/>
                <w:szCs w:val="20"/>
              </w:rPr>
              <w:t>–</w:t>
            </w: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A71FF7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9824D3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6D985B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1EB503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B71113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BAD5C0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4B006C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000EDE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EB3F9E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9861EB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954C3C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3E82BE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CE7DDC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</w:tr>
      <w:tr w:rsidR="00B90572" w:rsidRPr="00D140AA" w14:paraId="46CDED0D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787CE3F7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6A427E4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F44EA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E7B229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4EB736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7B6B06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69B0B0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04008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595698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FFF21A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BA34C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787392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9A7F02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AB5968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35BE0D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</w:tr>
      <w:tr w:rsidR="00B90572" w:rsidRPr="00D140AA" w14:paraId="6D224318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650BEE1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15BA483E" w14:textId="5097461D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="00564D09">
              <w:rPr>
                <w:rFonts w:ascii="Times New Roman" w:hAnsi="Times New Roman" w:cs="Times New Roman"/>
                <w:szCs w:val="20"/>
              </w:rPr>
              <w:t>–</w:t>
            </w: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0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724279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86CEE8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8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607915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B5F06A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78F04E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4BC738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CA8D8D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492641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F1615C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D4F3EB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425421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464C61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90F5AF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0</w:t>
            </w:r>
          </w:p>
        </w:tc>
      </w:tr>
      <w:tr w:rsidR="00B90572" w:rsidRPr="00D140AA" w14:paraId="0AA04304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5674EFD8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5F2222AF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997F0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AAACEC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5CBEB6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B12CE5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81FBF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4AB832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2D33B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CB079F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44406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A67FF1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2B30F3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A5BB1B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ABD48D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5</w:t>
            </w:r>
          </w:p>
        </w:tc>
      </w:tr>
      <w:tr w:rsidR="00B90572" w:rsidRPr="00D140AA" w14:paraId="0DAD2DE4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41379AF0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0D3FC2A8" w14:textId="5669B308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564D09">
              <w:rPr>
                <w:rFonts w:ascii="Times New Roman" w:hAnsi="Times New Roman" w:cs="Times New Roman"/>
                <w:szCs w:val="20"/>
              </w:rPr>
              <w:t>–</w:t>
            </w: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1B55DC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DB9C6E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10F1B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41623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05F581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4C3C2E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518C92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2E9773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190677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BDDB67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3AEC21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258966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B8E505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9</w:t>
            </w:r>
          </w:p>
        </w:tc>
      </w:tr>
      <w:tr w:rsidR="00B90572" w:rsidRPr="00D140AA" w14:paraId="19CFD7C2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47C6493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1CF37E1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396AFC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CA209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A50E8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CF6E6D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70333C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0E6396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B35E62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DCB8B6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4AF1C4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CDD667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4B037A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752B3B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AC45A7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3</w:t>
            </w:r>
          </w:p>
        </w:tc>
      </w:tr>
      <w:tr w:rsidR="00B90572" w:rsidRPr="00D140AA" w14:paraId="0265C155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5594F45C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4E6F40D1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≥80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D167223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12564E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29C067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B117A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2E5B39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1271CA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48319C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480720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EA28F9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D6B7E0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FCEBB2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8EE43C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7ABBC5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</w:tr>
      <w:tr w:rsidR="00B90572" w:rsidRPr="00D140AA" w14:paraId="2B48BA82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14B69E4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3CE35081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944A9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EFF5C8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58C70E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7D3C53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242193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CCE0FF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84797C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D959ED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FC05E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27C7BA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CA0FA8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6B7073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69CDF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</w:tr>
      <w:tr w:rsidR="00B90572" w:rsidRPr="00D140AA" w14:paraId="4C32243B" w14:textId="77777777" w:rsidTr="008005C0">
        <w:trPr>
          <w:trHeight w:val="184"/>
          <w:jc w:val="center"/>
        </w:trPr>
        <w:tc>
          <w:tcPr>
            <w:tcW w:w="1166" w:type="dxa"/>
            <w:vMerge w:val="restart"/>
            <w:shd w:val="clear" w:color="auto" w:fill="auto"/>
            <w:noWrap/>
            <w:hideMark/>
          </w:tcPr>
          <w:p w14:paraId="2027D469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nsurance</w:t>
            </w: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330C890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National Health Insuranc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2F28773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D43047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9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F0E4FB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1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3145F0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F8EFAB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2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B362B6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82B18B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6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85FA3E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3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81EDD8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0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326833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7851E9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8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8F43F0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0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D21FEA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93</w:t>
            </w:r>
          </w:p>
        </w:tc>
      </w:tr>
      <w:tr w:rsidR="00B90572" w:rsidRPr="00D140AA" w14:paraId="06157CD0" w14:textId="77777777" w:rsidTr="008005C0">
        <w:trPr>
          <w:trHeight w:val="90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3AA4B8AF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5C4DF5D4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DCA134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C2123E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E6B30D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0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13E169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0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5F5F20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9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751E4F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C9731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A50AB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5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3D2C9B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8907A5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9B263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7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B98590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9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E9BB25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29</w:t>
            </w:r>
          </w:p>
        </w:tc>
      </w:tr>
      <w:tr w:rsidR="00B90572" w:rsidRPr="00D140AA" w14:paraId="406448F2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0161FCC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272BF1A8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Medicaid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BE281D0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B9AEE5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1B6D68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E4FC43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5284CE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61AED6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2120D5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997822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469C6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8F3C12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A45E78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6CF471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8E7D1B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</w:tr>
      <w:tr w:rsidR="00B90572" w:rsidRPr="00D140AA" w14:paraId="383AA88A" w14:textId="77777777" w:rsidTr="008005C0">
        <w:trPr>
          <w:trHeight w:val="90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624F36F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13FD8844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6151F4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091A86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EF72C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B75D67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2B2B0D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C36CE6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D98CB9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C6401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96421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07371D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7E2D8D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4A474A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41B593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</w:tr>
      <w:tr w:rsidR="00B90572" w:rsidRPr="00D140AA" w14:paraId="2970A8C7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3D607EE3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39F0B29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011D4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FCE253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27737D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2A683D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91D445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2D3E85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686366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5E2594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889BD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ECE674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F5D248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34E193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6294CB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B90572" w:rsidRPr="00D140AA" w14:paraId="704DEFD9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hideMark/>
          </w:tcPr>
          <w:p w14:paraId="620798D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587FFD19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1D855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492467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AA5D22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67B8E8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D18075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DDE923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E9AFF6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B44BC3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6F5E48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24DA2C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76A96E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F2C7B0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879B62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B90572" w:rsidRPr="00D140AA" w14:paraId="525E7343" w14:textId="77777777" w:rsidTr="008005C0">
        <w:trPr>
          <w:trHeight w:val="184"/>
          <w:jc w:val="center"/>
        </w:trPr>
        <w:tc>
          <w:tcPr>
            <w:tcW w:w="1166" w:type="dxa"/>
            <w:vMerge w:val="restart"/>
            <w:shd w:val="clear" w:color="auto" w:fill="auto"/>
            <w:noWrap/>
            <w:hideMark/>
          </w:tcPr>
          <w:p w14:paraId="78F7576F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Residence</w:t>
            </w: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43E2240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apital city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rea</w:t>
            </w: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8DE1C2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F1AC3E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90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0DACC3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85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4D821A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3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2900A2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8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AE2D44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0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AF6C4F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7F0216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5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23E8A9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6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457ADB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2AFAD2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7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891A38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64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63C4CE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53</w:t>
            </w:r>
          </w:p>
        </w:tc>
      </w:tr>
      <w:tr w:rsidR="00B90572" w:rsidRPr="00D140AA" w14:paraId="6B6051DB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vAlign w:val="center"/>
            <w:hideMark/>
          </w:tcPr>
          <w:p w14:paraId="0C78A02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shd w:val="clear" w:color="auto" w:fill="auto"/>
            <w:noWrap/>
            <w:hideMark/>
          </w:tcPr>
          <w:p w14:paraId="0AA54866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D71C11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45C75B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8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A1BE60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7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B53E25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C1F415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61A1AF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28A563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9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019806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3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D609B4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9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E31F02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0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CD6B73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43FE23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19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1D74AD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64</w:t>
            </w:r>
          </w:p>
        </w:tc>
      </w:tr>
      <w:tr w:rsidR="00B90572" w:rsidRPr="00D140AA" w14:paraId="3A0C4BEA" w14:textId="77777777" w:rsidTr="008005C0">
        <w:trPr>
          <w:trHeight w:val="184"/>
          <w:jc w:val="center"/>
        </w:trPr>
        <w:tc>
          <w:tcPr>
            <w:tcW w:w="1166" w:type="dxa"/>
            <w:vMerge/>
            <w:shd w:val="clear" w:color="auto" w:fill="auto"/>
            <w:noWrap/>
            <w:vAlign w:val="center"/>
            <w:hideMark/>
          </w:tcPr>
          <w:p w14:paraId="693140B5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 w:val="restart"/>
            <w:shd w:val="clear" w:color="auto" w:fill="auto"/>
            <w:noWrap/>
            <w:hideMark/>
          </w:tcPr>
          <w:p w14:paraId="218C4D3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on-capital city area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7B6C02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FEB5C9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34B30B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697E69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C771F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111BB6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04FC1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EB7811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0E0FCB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24BE7E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50C403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20859C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568A19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6</w:t>
            </w:r>
          </w:p>
        </w:tc>
      </w:tr>
      <w:tr w:rsidR="00B90572" w:rsidRPr="00D140AA" w14:paraId="26111F78" w14:textId="77777777" w:rsidTr="008005C0">
        <w:trPr>
          <w:trHeight w:val="184"/>
          <w:jc w:val="center"/>
        </w:trPr>
        <w:tc>
          <w:tcPr>
            <w:tcW w:w="11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27F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5EB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45FC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BFC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FA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9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866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6A5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841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1D1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264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E4E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8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68D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70F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0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CB4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4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113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highlight w:val="yellow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5</w:t>
            </w:r>
          </w:p>
        </w:tc>
      </w:tr>
    </w:tbl>
    <w:p w14:paraId="79F10E77" w14:textId="30061459" w:rsidR="00B90572" w:rsidRDefault="00B90572" w:rsidP="007C4D7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FF135C">
        <w:rPr>
          <w:rFonts w:ascii="Times New Roman" w:hAnsi="Times New Roman" w:cs="Times New Roman"/>
          <w:szCs w:val="20"/>
          <w:vertAlign w:val="superscript"/>
        </w:rPr>
        <w:t>a)</w:t>
      </w:r>
      <w:r>
        <w:rPr>
          <w:rFonts w:ascii="Times New Roman" w:hAnsi="Times New Roman" w:cs="Times New Roman"/>
          <w:szCs w:val="20"/>
        </w:rPr>
        <w:t xml:space="preserve"> </w:t>
      </w:r>
      <w:r w:rsidR="00564D09">
        <w:rPr>
          <w:rFonts w:ascii="Times New Roman" w:hAnsi="Times New Roman" w:cs="Times New Roman"/>
          <w:szCs w:val="20"/>
        </w:rPr>
        <w:t xml:space="preserve">Capital </w:t>
      </w:r>
      <w:r>
        <w:rPr>
          <w:rFonts w:ascii="Times New Roman" w:hAnsi="Times New Roman" w:cs="Times New Roman"/>
          <w:szCs w:val="20"/>
        </w:rPr>
        <w:t>city area includes Seoul-si, Gyeonggi-province, and Incheon-si.</w:t>
      </w:r>
    </w:p>
    <w:p w14:paraId="2FC4DD33" w14:textId="77777777" w:rsidR="00B90572" w:rsidRPr="00D140AA" w:rsidRDefault="00B90572" w:rsidP="007C4D75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2E66ABA5" w14:textId="77777777" w:rsidR="00B90572" w:rsidRPr="00D140AA" w:rsidRDefault="00B90572" w:rsidP="007C4D75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33D3A2AC" w14:textId="77777777" w:rsidR="00B90572" w:rsidRDefault="00B90572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59147022" w14:textId="77777777" w:rsidR="00B90572" w:rsidRDefault="00B90572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001EA56B" w14:textId="77777777" w:rsidR="00B90572" w:rsidRDefault="00B90572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32BC9DEA" w14:textId="77777777" w:rsidR="00B90572" w:rsidRDefault="00B90572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0902DBA6" w14:textId="77777777" w:rsidR="00B90572" w:rsidRPr="00EA6053" w:rsidRDefault="00B90572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  <w:bookmarkStart w:id="0" w:name="_GoBack"/>
      <w:bookmarkEnd w:id="0"/>
    </w:p>
    <w:sectPr w:rsidR="00B90572" w:rsidRPr="00EA6053" w:rsidSect="00A459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6C31E" w14:textId="77777777" w:rsidR="00E02058" w:rsidRDefault="00E02058" w:rsidP="00B173EA">
      <w:pPr>
        <w:spacing w:after="0" w:line="240" w:lineRule="auto"/>
      </w:pPr>
      <w:r>
        <w:separator/>
      </w:r>
    </w:p>
  </w:endnote>
  <w:endnote w:type="continuationSeparator" w:id="0">
    <w:p w14:paraId="031B8F72" w14:textId="77777777" w:rsidR="00E02058" w:rsidRDefault="00E02058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1CA8E" w14:textId="77777777" w:rsidR="00E02058" w:rsidRDefault="00E02058" w:rsidP="00B173EA">
      <w:pPr>
        <w:spacing w:after="0" w:line="240" w:lineRule="auto"/>
      </w:pPr>
      <w:r>
        <w:separator/>
      </w:r>
    </w:p>
  </w:footnote>
  <w:footnote w:type="continuationSeparator" w:id="0">
    <w:p w14:paraId="60A82710" w14:textId="77777777" w:rsidR="00E02058" w:rsidRDefault="00E02058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297B1B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3388F"/>
    <w:rsid w:val="008C57D0"/>
    <w:rsid w:val="008D79B0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A3717"/>
    <w:rsid w:val="00DC60B4"/>
    <w:rsid w:val="00DE53BE"/>
    <w:rsid w:val="00E02058"/>
    <w:rsid w:val="00E538E6"/>
    <w:rsid w:val="00EA6053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3:00Z</dcterms:created>
  <dcterms:modified xsi:type="dcterms:W3CDTF">2022-08-16T08:33:00Z</dcterms:modified>
</cp:coreProperties>
</file>